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5D6" w:rsidRPr="00711235" w:rsidRDefault="007100CE" w:rsidP="00711235">
      <w:pPr>
        <w:spacing w:line="400" w:lineRule="exact"/>
        <w:ind w:left="422" w:hangingChars="200" w:hanging="422"/>
        <w:rPr>
          <w:rFonts w:ascii="Times New Roman" w:hAnsi="Times New Roman"/>
          <w:szCs w:val="21"/>
        </w:rPr>
      </w:pPr>
      <w:r w:rsidRPr="00D97BA0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2 </w:t>
      </w:r>
      <w:r w:rsidR="001E0B8C" w:rsidRPr="00D97BA0">
        <w:rPr>
          <w:rFonts w:ascii="Times New Roman" w:hAnsi="Times New Roman" w:hint="eastAsia"/>
          <w:b/>
          <w:szCs w:val="21"/>
        </w:rPr>
        <w:t xml:space="preserve">Table. </w:t>
      </w:r>
      <w:r w:rsidR="001E0B8C" w:rsidRPr="0014003C">
        <w:rPr>
          <w:rFonts w:ascii="Times New Roman" w:hAnsi="Times New Roman" w:hint="eastAsia"/>
          <w:b/>
          <w:szCs w:val="21"/>
        </w:rPr>
        <w:t>Database used in the meta-analysis, which plots the</w:t>
      </w:r>
      <w:r w:rsidR="001E0B8C" w:rsidRPr="00D97BA0">
        <w:rPr>
          <w:rFonts w:ascii="Times New Roman" w:hAnsi="Times New Roman" w:hint="eastAsia"/>
          <w:b/>
          <w:szCs w:val="21"/>
        </w:rPr>
        <w:t xml:space="preserve"> effect of mulching practices versus conventional tillage </w:t>
      </w:r>
      <w:r w:rsidR="002529FE" w:rsidRPr="00D97BA0">
        <w:rPr>
          <w:rFonts w:ascii="Times New Roman" w:hAnsi="Times New Roman"/>
          <w:b/>
          <w:szCs w:val="21"/>
        </w:rPr>
        <w:t xml:space="preserve">on </w:t>
      </w:r>
      <w:r w:rsidR="002529FE">
        <w:rPr>
          <w:rFonts w:ascii="Times New Roman" w:hAnsi="Times New Roman" w:hint="eastAsia"/>
          <w:b/>
          <w:szCs w:val="21"/>
        </w:rPr>
        <w:t>wheat</w:t>
      </w:r>
      <w:r w:rsidR="002529FE" w:rsidRPr="00D97BA0">
        <w:rPr>
          <w:rFonts w:ascii="Times New Roman" w:hAnsi="Times New Roman"/>
          <w:b/>
          <w:szCs w:val="21"/>
        </w:rPr>
        <w:t xml:space="preserve"> </w:t>
      </w:r>
      <w:r w:rsidR="002529FE" w:rsidRPr="00D97BA0">
        <w:rPr>
          <w:rFonts w:ascii="Times New Roman" w:hAnsi="Times New Roman" w:hint="eastAsia"/>
          <w:b/>
          <w:szCs w:val="21"/>
        </w:rPr>
        <w:t>yield</w:t>
      </w:r>
      <w:r w:rsidR="002529FE" w:rsidRPr="00D97BA0">
        <w:rPr>
          <w:rFonts w:ascii="Times New Roman" w:hAnsi="Times New Roman" w:hint="eastAsia"/>
          <w:b/>
          <w:szCs w:val="21"/>
        </w:rPr>
        <w:t xml:space="preserve"> </w:t>
      </w:r>
      <w:r w:rsidR="001E0B8C" w:rsidRPr="00D97BA0">
        <w:rPr>
          <w:rFonts w:ascii="Times New Roman" w:hAnsi="Times New Roman" w:hint="eastAsia"/>
          <w:b/>
          <w:szCs w:val="21"/>
        </w:rPr>
        <w:t>in the Loess Plateau</w:t>
      </w:r>
      <w:r w:rsidR="001E0B8C" w:rsidRPr="00D97BA0">
        <w:rPr>
          <w:rFonts w:ascii="Times New Roman" w:hAnsi="Times New Roman"/>
          <w:b/>
          <w:szCs w:val="21"/>
        </w:rPr>
        <w:t xml:space="preserve">, </w:t>
      </w:r>
      <w:r w:rsidR="001E0B8C" w:rsidRPr="00D97BA0">
        <w:rPr>
          <w:rFonts w:ascii="Times New Roman" w:hAnsi="Times New Roman" w:hint="eastAsia"/>
          <w:b/>
          <w:szCs w:val="21"/>
        </w:rPr>
        <w:t>China.</w:t>
      </w:r>
      <w:r w:rsidR="001E0B8C" w:rsidRPr="00D97BA0">
        <w:rPr>
          <w:rFonts w:ascii="Times New Roman" w:hAnsi="Times New Roman" w:hint="eastAsia"/>
          <w:szCs w:val="21"/>
        </w:rPr>
        <w:t xml:space="preserve"> FM</w:t>
      </w:r>
      <w:r w:rsidR="001E0B8C" w:rsidRPr="00D97BA0">
        <w:rPr>
          <w:rFonts w:ascii="Times New Roman" w:hAnsi="Times New Roman"/>
          <w:szCs w:val="21"/>
        </w:rPr>
        <w:t>:</w:t>
      </w:r>
      <w:r w:rsidR="001E0B8C" w:rsidRPr="00D97BA0">
        <w:rPr>
          <w:rFonts w:ascii="Times New Roman" w:hAnsi="Times New Roman" w:hint="eastAsia"/>
          <w:szCs w:val="21"/>
        </w:rPr>
        <w:t xml:space="preserve"> flat mulching; R</w:t>
      </w:r>
      <w:r w:rsidR="001E0B8C" w:rsidRPr="00D97BA0">
        <w:rPr>
          <w:rFonts w:ascii="Times New Roman" w:hAnsi="Times New Roman"/>
          <w:szCs w:val="21"/>
        </w:rPr>
        <w:t>F</w:t>
      </w:r>
      <w:r w:rsidR="001E0B8C" w:rsidRPr="00D97BA0">
        <w:rPr>
          <w:rFonts w:ascii="Times New Roman" w:hAnsi="Times New Roman" w:hint="eastAsia"/>
          <w:szCs w:val="21"/>
        </w:rPr>
        <w:t>M</w:t>
      </w:r>
      <w:r w:rsidR="001E0B8C" w:rsidRPr="00D97BA0">
        <w:rPr>
          <w:rFonts w:ascii="Times New Roman" w:hAnsi="Times New Roman"/>
          <w:szCs w:val="21"/>
        </w:rPr>
        <w:t>:</w:t>
      </w:r>
      <w:r w:rsidR="001E0B8C" w:rsidRPr="00D97BA0">
        <w:rPr>
          <w:rFonts w:ascii="Times New Roman" w:hAnsi="Times New Roman" w:hint="eastAsia"/>
          <w:szCs w:val="21"/>
        </w:rPr>
        <w:t xml:space="preserve"> ridge</w:t>
      </w:r>
      <w:r w:rsidR="001E0B8C" w:rsidRPr="00D97BA0">
        <w:rPr>
          <w:rFonts w:ascii="Times New Roman" w:hAnsi="Times New Roman"/>
          <w:szCs w:val="21"/>
        </w:rPr>
        <w:t>–</w:t>
      </w:r>
      <w:r w:rsidR="001E0B8C" w:rsidRPr="00D97BA0">
        <w:rPr>
          <w:rFonts w:ascii="Times New Roman" w:hAnsi="Times New Roman" w:hint="eastAsia"/>
          <w:szCs w:val="21"/>
        </w:rPr>
        <w:t xml:space="preserve">furrow mulching; </w:t>
      </w:r>
      <w:r w:rsidR="001E0B8C" w:rsidRPr="00D97BA0">
        <w:rPr>
          <w:rFonts w:ascii="Times New Roman" w:hAnsi="Times New Roman"/>
          <w:szCs w:val="21"/>
        </w:rPr>
        <w:t>W</w:t>
      </w:r>
      <w:r w:rsidR="001E0B8C" w:rsidRPr="00D97BA0">
        <w:rPr>
          <w:rFonts w:ascii="Times New Roman" w:hAnsi="Times New Roman" w:hint="eastAsia"/>
          <w:szCs w:val="21"/>
        </w:rPr>
        <w:t xml:space="preserve">SM: </w:t>
      </w:r>
      <w:r w:rsidR="001E0B8C" w:rsidRPr="00D97BA0">
        <w:rPr>
          <w:rFonts w:ascii="Times New Roman" w:hAnsi="Times New Roman"/>
          <w:color w:val="000000"/>
          <w:kern w:val="0"/>
          <w:szCs w:val="21"/>
        </w:rPr>
        <w:t>wheat straw mulching</w:t>
      </w:r>
      <w:r w:rsidR="001E0B8C" w:rsidRPr="00D97BA0">
        <w:rPr>
          <w:rFonts w:ascii="Times New Roman" w:hAnsi="Times New Roman" w:hint="eastAsia"/>
          <w:szCs w:val="21"/>
        </w:rPr>
        <w:t xml:space="preserve">; </w:t>
      </w:r>
      <w:r w:rsidR="001E0B8C" w:rsidRPr="00D97BA0">
        <w:rPr>
          <w:rFonts w:ascii="Times New Roman" w:hAnsi="Times New Roman"/>
          <w:color w:val="000000"/>
          <w:kern w:val="0"/>
          <w:szCs w:val="21"/>
        </w:rPr>
        <w:t>MTMC</w:t>
      </w:r>
      <w:r w:rsidR="001E0B8C" w:rsidRPr="00D97BA0">
        <w:rPr>
          <w:rFonts w:ascii="Times New Roman" w:hAnsi="Times New Roman"/>
          <w:szCs w:val="21"/>
        </w:rPr>
        <w:t>:</w:t>
      </w:r>
      <w:r w:rsidR="001E0B8C" w:rsidRPr="00D97BA0">
        <w:rPr>
          <w:rFonts w:ascii="Times New Roman" w:hAnsi="Times New Roman" w:hint="eastAsia"/>
          <w:szCs w:val="21"/>
        </w:rPr>
        <w:t xml:space="preserve"> </w:t>
      </w:r>
      <w:r w:rsidR="001E0B8C" w:rsidRPr="00D97BA0">
        <w:rPr>
          <w:rFonts w:ascii="Times New Roman" w:hAnsi="Times New Roman"/>
          <w:color w:val="000000"/>
          <w:kern w:val="0"/>
          <w:szCs w:val="21"/>
        </w:rPr>
        <w:t>mulching with two materials combined</w:t>
      </w:r>
      <w:r w:rsidR="001E0B8C" w:rsidRPr="00D97BA0">
        <w:rPr>
          <w:rFonts w:ascii="Times New Roman" w:hAnsi="Times New Roman" w:hint="eastAsia"/>
          <w:szCs w:val="21"/>
        </w:rPr>
        <w:t>;</w:t>
      </w:r>
      <w:r w:rsidR="001E0B8C" w:rsidRPr="00D97BA0">
        <w:rPr>
          <w:rFonts w:ascii="Times New Roman" w:hAnsi="Times New Roman" w:hint="eastAsia"/>
          <w:color w:val="000000"/>
          <w:kern w:val="0"/>
          <w:szCs w:val="21"/>
        </w:rPr>
        <w:t xml:space="preserve"> M</w:t>
      </w:r>
      <w:r w:rsidR="001E0B8C" w:rsidRPr="00D97BA0">
        <w:rPr>
          <w:rFonts w:ascii="Times New Roman" w:hAnsi="Times New Roman"/>
          <w:color w:val="000000"/>
          <w:kern w:val="0"/>
          <w:szCs w:val="21"/>
        </w:rPr>
        <w:t>OM:</w:t>
      </w:r>
      <w:r w:rsidR="001E0B8C" w:rsidRPr="00D97BA0">
        <w:rPr>
          <w:rFonts w:ascii="Times New Roman" w:hAnsi="Times New Roman" w:hint="eastAsia"/>
          <w:szCs w:val="21"/>
        </w:rPr>
        <w:t xml:space="preserve"> </w:t>
      </w:r>
      <w:r w:rsidR="001E0B8C" w:rsidRPr="00D97BA0">
        <w:rPr>
          <w:rFonts w:ascii="Times New Roman" w:hAnsi="Times New Roman"/>
          <w:color w:val="000000"/>
          <w:kern w:val="0"/>
          <w:szCs w:val="21"/>
        </w:rPr>
        <w:t>mulching with other materials</w:t>
      </w:r>
      <w:r w:rsidR="001E0B8C" w:rsidRPr="00D97BA0">
        <w:rPr>
          <w:rFonts w:ascii="Times New Roman" w:hAnsi="Times New Roman" w:hint="eastAsia"/>
          <w:color w:val="000000"/>
          <w:kern w:val="0"/>
          <w:szCs w:val="21"/>
        </w:rPr>
        <w:t>.</w:t>
      </w:r>
      <w:r w:rsidR="001E0B8C" w:rsidRPr="00D97BA0" w:rsidDel="006827CF">
        <w:rPr>
          <w:rFonts w:ascii="Times New Roman" w:hAnsi="Times New Roman" w:hint="eastAsia"/>
          <w:szCs w:val="21"/>
        </w:rPr>
        <w:t xml:space="preserve"> </w:t>
      </w:r>
    </w:p>
    <w:tbl>
      <w:tblPr>
        <w:tblW w:w="7953" w:type="dxa"/>
        <w:jc w:val="center"/>
        <w:tblInd w:w="93" w:type="dxa"/>
        <w:tblLook w:val="04A0" w:firstRow="1" w:lastRow="0" w:firstColumn="1" w:lastColumn="0" w:noHBand="0" w:noVBand="1"/>
      </w:tblPr>
      <w:tblGrid>
        <w:gridCol w:w="803"/>
        <w:gridCol w:w="620"/>
        <w:gridCol w:w="743"/>
        <w:gridCol w:w="926"/>
        <w:gridCol w:w="1276"/>
        <w:gridCol w:w="709"/>
        <w:gridCol w:w="708"/>
        <w:gridCol w:w="1134"/>
        <w:gridCol w:w="1134"/>
      </w:tblGrid>
      <w:tr w:rsidR="008B523D" w:rsidRPr="008B523D" w:rsidTr="001A1DD1">
        <w:trPr>
          <w:trHeight w:val="690"/>
          <w:jc w:val="center"/>
        </w:trPr>
        <w:tc>
          <w:tcPr>
            <w:tcW w:w="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Location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Latitude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Longitude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 xml:space="preserve">Annual mean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prec. (m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Annual growth period prec. (mm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Practice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Wheat 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Experiment yea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b/>
                <w:color w:val="000000" w:themeColor="text1"/>
                <w:kern w:val="0"/>
                <w:sz w:val="11"/>
                <w:szCs w:val="11"/>
              </w:rPr>
              <w:t>Reference</w:t>
            </w:r>
          </w:p>
        </w:tc>
      </w:tr>
      <w:tr w:rsidR="008B523D" w:rsidRPr="008B523D" w:rsidTr="001A1DD1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Yangli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20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8°0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88. 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0-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12</w:t>
            </w:r>
            <w:r w:rsidR="00FC3D78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a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 xml:space="preserve">2. </w:t>
            </w:r>
            <w:proofErr w:type="spellStart"/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</w:t>
            </w:r>
            <w:proofErr w:type="spellEnd"/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9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4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iu et al. (2010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 xml:space="preserve">3. </w:t>
            </w:r>
            <w:proofErr w:type="spellStart"/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</w:t>
            </w:r>
            <w:proofErr w:type="spellEnd"/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9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1-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BF4E2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</w:t>
            </w:r>
            <w:r w:rsidR="00BF4E26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05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 xml:space="preserve">4. </w:t>
            </w:r>
            <w:proofErr w:type="spellStart"/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</w:t>
            </w:r>
            <w:proofErr w:type="spellEnd"/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5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10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49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R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TMC, 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Li et al. </w:t>
            </w: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(2011)</w:t>
            </w:r>
          </w:p>
        </w:tc>
        <w:bookmarkStart w:id="0" w:name="_GoBack"/>
        <w:bookmarkEnd w:id="0"/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5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Yangli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20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8°0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0-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ang et al. (2004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6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uoyang, Hen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37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2°2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6-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u et al. (2008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7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han</w:t>
            </w:r>
            <w:r w:rsidR="00BE2F7E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g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u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2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7°4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8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MTM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8-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ang et al. (2008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C54EAD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8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9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7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54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Bai et al. (2010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BE5678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9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9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7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4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R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 MTM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iu et al. (2010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BE5678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0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5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10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3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4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a et al. (2010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BE5678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1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enxi, Sh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21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1°13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3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0-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en et al. (2013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BE5678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2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han</w:t>
            </w:r>
            <w:r w:rsidR="00D16E54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g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u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2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7°4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7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1-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Yang et al. (2013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BE5678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3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Qianxian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39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8°10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R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TM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0-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iao et al. (2003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BE5678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4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9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7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宋体" w:hAnsi="宋体" w:cs="宋体"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SM, MTM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2-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Fang et al. (2006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5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Tongwe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2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5°1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4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4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1-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Fan et al. (2013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6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uoyang, Hen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38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2°28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64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SM, 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4-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08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7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uoyang, Hen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30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3°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9-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u et al. (2004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lastRenderedPageBreak/>
              <w:t>18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Fushan, Sh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6°49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77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8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85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7-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iu et al. (2001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19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Taigu, Sh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7°25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2°33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6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3-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Fan et al. (2005</w:t>
            </w:r>
            <w:r w:rsidR="00364991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a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0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uoyang, Hen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38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2°28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6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R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v</w:t>
            </w:r>
            <w:proofErr w:type="spellEnd"/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 et al. (2012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1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28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4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8-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11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2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10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6°20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6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R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TM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7-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an et al. (2014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3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Tianshu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4°3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5°43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2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9-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u et al. (2013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4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4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9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5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R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8-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Yang et al. (2011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5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Taiyuan, Sh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7°47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2°3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8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6-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uang et al. (1999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6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9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宋体" w:hAnsi="宋体" w:cs="宋体"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1-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07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7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Pingliang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6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7°30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79-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Fan et al. (2005</w:t>
            </w:r>
            <w:r w:rsidR="00364991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b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8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infen, Sh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05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1°31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宋体" w:hAnsi="宋体" w:cs="宋体"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3-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 et al. (2007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29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eyang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9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10°04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宋体" w:hAnsi="宋体" w:cs="宋体"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81-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09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0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han</w:t>
            </w:r>
            <w:r w:rsidR="00092FA4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g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u, Shaanx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12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7°4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58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5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i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8-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hen et al. (2010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1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3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11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2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6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,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12</w:t>
            </w:r>
            <w:r w:rsidR="008C145B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b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3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6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8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M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0-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Wang et al. (2013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4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7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6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5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0-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Jin</w:t>
            </w:r>
            <w:proofErr w:type="spellEnd"/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 et al. (2005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5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8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7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 xml:space="preserve">CT, FM, </w:t>
            </w:r>
          </w:p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R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10-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Zhang et al. (2012</w:t>
            </w:r>
            <w:r w:rsidR="00F33F3D"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c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6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9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8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5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u et al. (2004)</w:t>
            </w:r>
          </w:p>
        </w:tc>
      </w:tr>
      <w:tr w:rsidR="008B523D" w:rsidRPr="008B523D" w:rsidTr="001A1DD1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3C0C89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7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33'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35'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2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宋体" w:hAnsi="宋体" w:cs="宋体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宋体" w:hAnsi="宋体" w:cs="宋体"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W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7-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Huang et al. (2005)</w:t>
            </w:r>
          </w:p>
        </w:tc>
      </w:tr>
      <w:tr w:rsidR="008B523D" w:rsidRPr="008B523D" w:rsidTr="001A1DD1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7605B7" w:rsidP="001B2539">
            <w:pPr>
              <w:widowControl/>
              <w:ind w:left="110" w:hangingChars="100" w:hanging="110"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>38.</w:t>
            </w:r>
            <w:r w:rsidR="00FE6A9C"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Dingxi, Gansu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35°57'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04°59'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CT, F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1999-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6A9C" w:rsidRPr="008B523D" w:rsidRDefault="00FE6A9C" w:rsidP="001A1DD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</w:pP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Li et al.</w:t>
            </w:r>
            <w:r w:rsidRPr="008B523D">
              <w:rPr>
                <w:rFonts w:ascii="Times New Roman" w:hAnsi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8B523D">
              <w:rPr>
                <w:rFonts w:ascii="Times New Roman" w:hAnsi="Times New Roman"/>
                <w:color w:val="000000" w:themeColor="text1"/>
                <w:kern w:val="0"/>
                <w:sz w:val="11"/>
                <w:szCs w:val="11"/>
              </w:rPr>
              <w:t>(2004)</w:t>
            </w:r>
          </w:p>
        </w:tc>
      </w:tr>
    </w:tbl>
    <w:p w:rsidR="00673CE7" w:rsidRPr="00BF2DE7" w:rsidRDefault="00673CE7" w:rsidP="00711235">
      <w:pPr>
        <w:spacing w:line="480" w:lineRule="auto"/>
      </w:pPr>
    </w:p>
    <w:sectPr w:rsidR="00673CE7" w:rsidRPr="00BF2DE7" w:rsidSect="008B4F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C73" w:rsidRDefault="00687C73" w:rsidP="00FE6A9C">
      <w:r>
        <w:separator/>
      </w:r>
    </w:p>
  </w:endnote>
  <w:endnote w:type="continuationSeparator" w:id="0">
    <w:p w:rsidR="00687C73" w:rsidRDefault="00687C73" w:rsidP="00FE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C73" w:rsidRDefault="00687C73" w:rsidP="00FE6A9C">
      <w:r>
        <w:separator/>
      </w:r>
    </w:p>
  </w:footnote>
  <w:footnote w:type="continuationSeparator" w:id="0">
    <w:p w:rsidR="00687C73" w:rsidRDefault="00687C73" w:rsidP="00FE6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A41"/>
    <w:rsid w:val="00001163"/>
    <w:rsid w:val="000131B1"/>
    <w:rsid w:val="00015E1C"/>
    <w:rsid w:val="00025628"/>
    <w:rsid w:val="00026F21"/>
    <w:rsid w:val="000341B5"/>
    <w:rsid w:val="000559DC"/>
    <w:rsid w:val="000606FA"/>
    <w:rsid w:val="00060AE7"/>
    <w:rsid w:val="00064179"/>
    <w:rsid w:val="00065B4C"/>
    <w:rsid w:val="000667F4"/>
    <w:rsid w:val="00076EAC"/>
    <w:rsid w:val="000851D5"/>
    <w:rsid w:val="00092FA4"/>
    <w:rsid w:val="000964DA"/>
    <w:rsid w:val="000A5780"/>
    <w:rsid w:val="000B79E1"/>
    <w:rsid w:val="000E12A5"/>
    <w:rsid w:val="000E7A75"/>
    <w:rsid w:val="000F64F0"/>
    <w:rsid w:val="000F7398"/>
    <w:rsid w:val="00107B6E"/>
    <w:rsid w:val="00116745"/>
    <w:rsid w:val="001324EB"/>
    <w:rsid w:val="0014003C"/>
    <w:rsid w:val="00156E6C"/>
    <w:rsid w:val="00157F77"/>
    <w:rsid w:val="0016066A"/>
    <w:rsid w:val="00194A51"/>
    <w:rsid w:val="001978E8"/>
    <w:rsid w:val="001A0A92"/>
    <w:rsid w:val="001B2539"/>
    <w:rsid w:val="001B274B"/>
    <w:rsid w:val="001B4F3D"/>
    <w:rsid w:val="001C6002"/>
    <w:rsid w:val="001D2091"/>
    <w:rsid w:val="001D2EC8"/>
    <w:rsid w:val="001D5B45"/>
    <w:rsid w:val="001E0B8C"/>
    <w:rsid w:val="001E602C"/>
    <w:rsid w:val="001F3B08"/>
    <w:rsid w:val="001F5E1E"/>
    <w:rsid w:val="001F68E4"/>
    <w:rsid w:val="001F714D"/>
    <w:rsid w:val="002026E0"/>
    <w:rsid w:val="00204ABE"/>
    <w:rsid w:val="00216443"/>
    <w:rsid w:val="002253AD"/>
    <w:rsid w:val="002255FC"/>
    <w:rsid w:val="0023182C"/>
    <w:rsid w:val="00232181"/>
    <w:rsid w:val="00241843"/>
    <w:rsid w:val="0025299B"/>
    <w:rsid w:val="002529FE"/>
    <w:rsid w:val="00261815"/>
    <w:rsid w:val="00263C08"/>
    <w:rsid w:val="00277852"/>
    <w:rsid w:val="0029331C"/>
    <w:rsid w:val="002A584E"/>
    <w:rsid w:val="002B49C7"/>
    <w:rsid w:val="002B542C"/>
    <w:rsid w:val="002C23EE"/>
    <w:rsid w:val="002F6DBD"/>
    <w:rsid w:val="00332AEA"/>
    <w:rsid w:val="00337919"/>
    <w:rsid w:val="003401A0"/>
    <w:rsid w:val="0035151E"/>
    <w:rsid w:val="0035424B"/>
    <w:rsid w:val="00357847"/>
    <w:rsid w:val="00364991"/>
    <w:rsid w:val="00385FC5"/>
    <w:rsid w:val="00394EE7"/>
    <w:rsid w:val="00397171"/>
    <w:rsid w:val="003A4151"/>
    <w:rsid w:val="003B0D5E"/>
    <w:rsid w:val="003B1628"/>
    <w:rsid w:val="003B7C0E"/>
    <w:rsid w:val="003C0C89"/>
    <w:rsid w:val="003C3836"/>
    <w:rsid w:val="003D124B"/>
    <w:rsid w:val="003F0FCB"/>
    <w:rsid w:val="004041C3"/>
    <w:rsid w:val="004111C3"/>
    <w:rsid w:val="00412519"/>
    <w:rsid w:val="00417589"/>
    <w:rsid w:val="00431DAD"/>
    <w:rsid w:val="0043356C"/>
    <w:rsid w:val="00433C61"/>
    <w:rsid w:val="00441D00"/>
    <w:rsid w:val="00453E45"/>
    <w:rsid w:val="0045447E"/>
    <w:rsid w:val="00461006"/>
    <w:rsid w:val="00465213"/>
    <w:rsid w:val="00465A03"/>
    <w:rsid w:val="00465A9E"/>
    <w:rsid w:val="00470E9B"/>
    <w:rsid w:val="00475F21"/>
    <w:rsid w:val="004A61FD"/>
    <w:rsid w:val="004B14A1"/>
    <w:rsid w:val="004B181A"/>
    <w:rsid w:val="004B6634"/>
    <w:rsid w:val="004C1850"/>
    <w:rsid w:val="004C20D7"/>
    <w:rsid w:val="004C22D5"/>
    <w:rsid w:val="004C5D7B"/>
    <w:rsid w:val="004E67F0"/>
    <w:rsid w:val="004F2A6F"/>
    <w:rsid w:val="005004BC"/>
    <w:rsid w:val="00500A61"/>
    <w:rsid w:val="00500D96"/>
    <w:rsid w:val="00512810"/>
    <w:rsid w:val="005137E0"/>
    <w:rsid w:val="00523568"/>
    <w:rsid w:val="0052382C"/>
    <w:rsid w:val="0053784F"/>
    <w:rsid w:val="00544501"/>
    <w:rsid w:val="005514DA"/>
    <w:rsid w:val="00565EF4"/>
    <w:rsid w:val="0056781D"/>
    <w:rsid w:val="00573769"/>
    <w:rsid w:val="00577173"/>
    <w:rsid w:val="005775E4"/>
    <w:rsid w:val="00581186"/>
    <w:rsid w:val="00591A41"/>
    <w:rsid w:val="00597ED6"/>
    <w:rsid w:val="005A3E5C"/>
    <w:rsid w:val="005A6E26"/>
    <w:rsid w:val="005B2D02"/>
    <w:rsid w:val="005B4049"/>
    <w:rsid w:val="005C1120"/>
    <w:rsid w:val="005C1501"/>
    <w:rsid w:val="005C182B"/>
    <w:rsid w:val="005C570E"/>
    <w:rsid w:val="005D0DF6"/>
    <w:rsid w:val="005D1961"/>
    <w:rsid w:val="005D507D"/>
    <w:rsid w:val="005D560A"/>
    <w:rsid w:val="005E0F89"/>
    <w:rsid w:val="005E5663"/>
    <w:rsid w:val="005E6F02"/>
    <w:rsid w:val="005F43C3"/>
    <w:rsid w:val="00603E49"/>
    <w:rsid w:val="00603FAB"/>
    <w:rsid w:val="00622333"/>
    <w:rsid w:val="00624A76"/>
    <w:rsid w:val="00631E61"/>
    <w:rsid w:val="00635C22"/>
    <w:rsid w:val="00640394"/>
    <w:rsid w:val="00653088"/>
    <w:rsid w:val="006541BB"/>
    <w:rsid w:val="00655AA7"/>
    <w:rsid w:val="0065798C"/>
    <w:rsid w:val="0066033C"/>
    <w:rsid w:val="0066706F"/>
    <w:rsid w:val="0066788F"/>
    <w:rsid w:val="00667FFD"/>
    <w:rsid w:val="00673CE7"/>
    <w:rsid w:val="00674F0C"/>
    <w:rsid w:val="0067636A"/>
    <w:rsid w:val="00687C73"/>
    <w:rsid w:val="006930BC"/>
    <w:rsid w:val="006A6A65"/>
    <w:rsid w:val="006A6C65"/>
    <w:rsid w:val="006B5810"/>
    <w:rsid w:val="006B608F"/>
    <w:rsid w:val="006D3BEA"/>
    <w:rsid w:val="006F0585"/>
    <w:rsid w:val="00700D3F"/>
    <w:rsid w:val="007100CE"/>
    <w:rsid w:val="00711235"/>
    <w:rsid w:val="00711D34"/>
    <w:rsid w:val="00741639"/>
    <w:rsid w:val="00741C6B"/>
    <w:rsid w:val="00753F7D"/>
    <w:rsid w:val="007605B7"/>
    <w:rsid w:val="0076076A"/>
    <w:rsid w:val="00773640"/>
    <w:rsid w:val="007736D2"/>
    <w:rsid w:val="007825D6"/>
    <w:rsid w:val="00795146"/>
    <w:rsid w:val="00796B5A"/>
    <w:rsid w:val="007A4A79"/>
    <w:rsid w:val="007B368A"/>
    <w:rsid w:val="007B5CD6"/>
    <w:rsid w:val="007B6425"/>
    <w:rsid w:val="007C02F4"/>
    <w:rsid w:val="007E59A2"/>
    <w:rsid w:val="007F0FB6"/>
    <w:rsid w:val="007F552D"/>
    <w:rsid w:val="008016BD"/>
    <w:rsid w:val="00802F18"/>
    <w:rsid w:val="008174AB"/>
    <w:rsid w:val="00850CEF"/>
    <w:rsid w:val="00860DAD"/>
    <w:rsid w:val="00865B73"/>
    <w:rsid w:val="00894808"/>
    <w:rsid w:val="00895DE6"/>
    <w:rsid w:val="008960D5"/>
    <w:rsid w:val="008A7875"/>
    <w:rsid w:val="008B4FDA"/>
    <w:rsid w:val="008B523D"/>
    <w:rsid w:val="008C145B"/>
    <w:rsid w:val="008C62C3"/>
    <w:rsid w:val="008D72D8"/>
    <w:rsid w:val="008D758A"/>
    <w:rsid w:val="008E0A00"/>
    <w:rsid w:val="008E73C9"/>
    <w:rsid w:val="008F55DB"/>
    <w:rsid w:val="00904FA8"/>
    <w:rsid w:val="00905217"/>
    <w:rsid w:val="00907D91"/>
    <w:rsid w:val="0091584A"/>
    <w:rsid w:val="00920170"/>
    <w:rsid w:val="00935A01"/>
    <w:rsid w:val="009449FF"/>
    <w:rsid w:val="00945F3F"/>
    <w:rsid w:val="009765AC"/>
    <w:rsid w:val="00983442"/>
    <w:rsid w:val="00984305"/>
    <w:rsid w:val="00991D92"/>
    <w:rsid w:val="009B6F97"/>
    <w:rsid w:val="009C3E8E"/>
    <w:rsid w:val="009C3ED0"/>
    <w:rsid w:val="009E1F2F"/>
    <w:rsid w:val="009E65BA"/>
    <w:rsid w:val="009F65DF"/>
    <w:rsid w:val="00A24969"/>
    <w:rsid w:val="00A24F5B"/>
    <w:rsid w:val="00A27772"/>
    <w:rsid w:val="00A359DF"/>
    <w:rsid w:val="00A41CE4"/>
    <w:rsid w:val="00A423DD"/>
    <w:rsid w:val="00A561C6"/>
    <w:rsid w:val="00A713A1"/>
    <w:rsid w:val="00A7388C"/>
    <w:rsid w:val="00A75069"/>
    <w:rsid w:val="00A76949"/>
    <w:rsid w:val="00A97E9A"/>
    <w:rsid w:val="00AA5ED6"/>
    <w:rsid w:val="00AB2925"/>
    <w:rsid w:val="00AB5F22"/>
    <w:rsid w:val="00AB5F90"/>
    <w:rsid w:val="00AD2D12"/>
    <w:rsid w:val="00AD38BC"/>
    <w:rsid w:val="00AD5F58"/>
    <w:rsid w:val="00AD6D58"/>
    <w:rsid w:val="00AE2B64"/>
    <w:rsid w:val="00AE3CAD"/>
    <w:rsid w:val="00AE472E"/>
    <w:rsid w:val="00AE6C03"/>
    <w:rsid w:val="00AE7A3D"/>
    <w:rsid w:val="00AF46F1"/>
    <w:rsid w:val="00B00332"/>
    <w:rsid w:val="00B035EF"/>
    <w:rsid w:val="00B040FB"/>
    <w:rsid w:val="00B052C4"/>
    <w:rsid w:val="00B060BE"/>
    <w:rsid w:val="00B2425F"/>
    <w:rsid w:val="00B27B0C"/>
    <w:rsid w:val="00B45C3C"/>
    <w:rsid w:val="00B46B9B"/>
    <w:rsid w:val="00B6624B"/>
    <w:rsid w:val="00B71721"/>
    <w:rsid w:val="00B7468E"/>
    <w:rsid w:val="00B83F19"/>
    <w:rsid w:val="00B854ED"/>
    <w:rsid w:val="00B93A8C"/>
    <w:rsid w:val="00BA38A8"/>
    <w:rsid w:val="00BB2107"/>
    <w:rsid w:val="00BC3B34"/>
    <w:rsid w:val="00BC42B1"/>
    <w:rsid w:val="00BC6976"/>
    <w:rsid w:val="00BD3F27"/>
    <w:rsid w:val="00BE0B20"/>
    <w:rsid w:val="00BE2F7E"/>
    <w:rsid w:val="00BE5678"/>
    <w:rsid w:val="00BF2DE7"/>
    <w:rsid w:val="00BF4E26"/>
    <w:rsid w:val="00BF7C6D"/>
    <w:rsid w:val="00C12F50"/>
    <w:rsid w:val="00C16309"/>
    <w:rsid w:val="00C45CBA"/>
    <w:rsid w:val="00C54EAD"/>
    <w:rsid w:val="00C6289C"/>
    <w:rsid w:val="00C77C79"/>
    <w:rsid w:val="00C82EA0"/>
    <w:rsid w:val="00C858C3"/>
    <w:rsid w:val="00CA371F"/>
    <w:rsid w:val="00CA4983"/>
    <w:rsid w:val="00CA56C1"/>
    <w:rsid w:val="00CD101C"/>
    <w:rsid w:val="00CD38D7"/>
    <w:rsid w:val="00CE4F3D"/>
    <w:rsid w:val="00CF1A74"/>
    <w:rsid w:val="00D04615"/>
    <w:rsid w:val="00D0681B"/>
    <w:rsid w:val="00D16E54"/>
    <w:rsid w:val="00D17D61"/>
    <w:rsid w:val="00D26BD6"/>
    <w:rsid w:val="00D468AB"/>
    <w:rsid w:val="00D46924"/>
    <w:rsid w:val="00D60645"/>
    <w:rsid w:val="00D60DE6"/>
    <w:rsid w:val="00D62526"/>
    <w:rsid w:val="00D773FE"/>
    <w:rsid w:val="00D83F2B"/>
    <w:rsid w:val="00D85BA6"/>
    <w:rsid w:val="00D91D1F"/>
    <w:rsid w:val="00D93404"/>
    <w:rsid w:val="00D94E66"/>
    <w:rsid w:val="00D97BA0"/>
    <w:rsid w:val="00DA3B7D"/>
    <w:rsid w:val="00DC7DD9"/>
    <w:rsid w:val="00DD0E43"/>
    <w:rsid w:val="00DD51B9"/>
    <w:rsid w:val="00DD7B8C"/>
    <w:rsid w:val="00DF1A6A"/>
    <w:rsid w:val="00DF33E9"/>
    <w:rsid w:val="00E06B5B"/>
    <w:rsid w:val="00E228E4"/>
    <w:rsid w:val="00E272B5"/>
    <w:rsid w:val="00E472BB"/>
    <w:rsid w:val="00E5078B"/>
    <w:rsid w:val="00E51EC1"/>
    <w:rsid w:val="00E56D69"/>
    <w:rsid w:val="00E774DE"/>
    <w:rsid w:val="00E80A52"/>
    <w:rsid w:val="00EA63C8"/>
    <w:rsid w:val="00EB17AE"/>
    <w:rsid w:val="00EB2F33"/>
    <w:rsid w:val="00EB3B20"/>
    <w:rsid w:val="00EC2FD6"/>
    <w:rsid w:val="00EC4213"/>
    <w:rsid w:val="00ED6C3B"/>
    <w:rsid w:val="00EE22F6"/>
    <w:rsid w:val="00EF10E1"/>
    <w:rsid w:val="00EF47AA"/>
    <w:rsid w:val="00EF576A"/>
    <w:rsid w:val="00EF70F4"/>
    <w:rsid w:val="00EF755C"/>
    <w:rsid w:val="00EF7989"/>
    <w:rsid w:val="00F112ED"/>
    <w:rsid w:val="00F11A35"/>
    <w:rsid w:val="00F16676"/>
    <w:rsid w:val="00F33F3D"/>
    <w:rsid w:val="00F443BB"/>
    <w:rsid w:val="00F4562F"/>
    <w:rsid w:val="00F55831"/>
    <w:rsid w:val="00F615B4"/>
    <w:rsid w:val="00F750CA"/>
    <w:rsid w:val="00F85C40"/>
    <w:rsid w:val="00F94EB6"/>
    <w:rsid w:val="00FA3EDB"/>
    <w:rsid w:val="00FC3D78"/>
    <w:rsid w:val="00FC705B"/>
    <w:rsid w:val="00FD3B57"/>
    <w:rsid w:val="00FE6A9C"/>
    <w:rsid w:val="00FE6E5E"/>
    <w:rsid w:val="00FF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A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A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A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B4FDA"/>
  </w:style>
  <w:style w:type="character" w:styleId="a6">
    <w:name w:val="Hyperlink"/>
    <w:basedOn w:val="a0"/>
    <w:uiPriority w:val="99"/>
    <w:semiHidden/>
    <w:unhideWhenUsed/>
    <w:rsid w:val="00F615B4"/>
    <w:rPr>
      <w:color w:val="0000FF"/>
      <w:u w:val="single"/>
    </w:rPr>
  </w:style>
  <w:style w:type="character" w:customStyle="1" w:styleId="apple-converted-space">
    <w:name w:val="apple-converted-space"/>
    <w:basedOn w:val="a0"/>
    <w:rsid w:val="00F615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A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A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A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B4FDA"/>
  </w:style>
  <w:style w:type="character" w:styleId="a6">
    <w:name w:val="Hyperlink"/>
    <w:basedOn w:val="a0"/>
    <w:uiPriority w:val="99"/>
    <w:semiHidden/>
    <w:unhideWhenUsed/>
    <w:rsid w:val="00F615B4"/>
    <w:rPr>
      <w:color w:val="0000FF"/>
      <w:u w:val="single"/>
    </w:rPr>
  </w:style>
  <w:style w:type="character" w:customStyle="1" w:styleId="apple-converted-space">
    <w:name w:val="apple-converted-space"/>
    <w:basedOn w:val="a0"/>
    <w:rsid w:val="00F61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3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2</Pages>
  <Words>579</Words>
  <Characters>3301</Characters>
  <Application>Microsoft Office Word</Application>
  <DocSecurity>0</DocSecurity>
  <Lines>27</Lines>
  <Paragraphs>7</Paragraphs>
  <ScaleCrop>false</ScaleCrop>
  <Company>MS</Company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</dc:creator>
  <cp:lastModifiedBy>0</cp:lastModifiedBy>
  <cp:revision>723</cp:revision>
  <dcterms:created xsi:type="dcterms:W3CDTF">2015-02-06T13:56:00Z</dcterms:created>
  <dcterms:modified xsi:type="dcterms:W3CDTF">2015-03-19T02:41:00Z</dcterms:modified>
</cp:coreProperties>
</file>